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5EF" w:rsidRPr="00775DF9" w:rsidRDefault="006425EF" w:rsidP="006425E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75DF9">
        <w:rPr>
          <w:rFonts w:ascii="Times New Roman" w:hAnsi="Times New Roman" w:cs="Times New Roman"/>
          <w:b/>
          <w:sz w:val="24"/>
          <w:szCs w:val="24"/>
          <w:u w:val="single"/>
        </w:rPr>
        <w:t>Supporting information</w:t>
      </w:r>
    </w:p>
    <w:p w:rsidR="00C147C2" w:rsidRPr="00C147C2" w:rsidRDefault="00C147C2" w:rsidP="006425EF">
      <w:pPr>
        <w:rPr>
          <w:rFonts w:ascii="Times New Roman" w:hAnsi="Times New Roman" w:cs="Times New Roman"/>
          <w:b/>
          <w:sz w:val="20"/>
          <w:szCs w:val="20"/>
        </w:rPr>
      </w:pPr>
      <w:r w:rsidRPr="00C147C2">
        <w:rPr>
          <w:rFonts w:ascii="Times New Roman" w:hAnsi="Times New Roman" w:cs="Times New Roman"/>
          <w:b/>
          <w:sz w:val="20"/>
          <w:szCs w:val="20"/>
        </w:rPr>
        <w:t>Table S1. Bacterial strains and plasmids used in the study.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080"/>
      </w:tblGrid>
      <w:tr w:rsidR="00C147C2" w:rsidRPr="00C147C2" w:rsidTr="00C147C2">
        <w:trPr>
          <w:trHeight w:val="558"/>
        </w:trPr>
        <w:tc>
          <w:tcPr>
            <w:tcW w:w="8080" w:type="dxa"/>
            <w:tcBorders>
              <w:left w:val="nil"/>
              <w:right w:val="nil"/>
            </w:tcBorders>
          </w:tcPr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smids and Strains     Relevant characteristics or genotypes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</w:t>
            </w:r>
            <w:r w:rsidRPr="00C147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ference or source</w:t>
            </w:r>
          </w:p>
        </w:tc>
      </w:tr>
      <w:tr w:rsidR="00C147C2" w:rsidRPr="00C147C2" w:rsidTr="00C147C2">
        <w:trPr>
          <w:trHeight w:val="6195"/>
        </w:trPr>
        <w:tc>
          <w:tcPr>
            <w:tcW w:w="8080" w:type="dxa"/>
            <w:tcBorders>
              <w:left w:val="nil"/>
              <w:right w:val="nil"/>
            </w:tcBorders>
          </w:tcPr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lasmids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pET28a                         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-specific high expression vector, Kan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pSAU1201                    Plasmid carrying ɸ11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cI-cro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intergeinc region   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Das et al., 2007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pSAU1220                    pET28a derivative expressing His-CI               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Das et al., 2007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p1283                            pET28a derivative expressing His-σ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Mondal et al., 2010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p1304                            pET28a derivative expressing rCI                     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p1315                            pET28a derivative expressing rNTD                 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trains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BL21(DE3)                   F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ompT hsdS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(r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gal dcm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(DE3)              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XL1 Blue                     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recA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endA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yrA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96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thi hsd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R17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supE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relA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lac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 F’[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pro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AB+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lacI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q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lacZ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∆M15</w:t>
            </w:r>
            <w:r w:rsidRPr="00C147C2">
              <w:rPr>
                <w:rFonts w:ascii="Times New Roman" w:hAnsi="Times New Roman" w:cs="Times New Roman"/>
                <w:i/>
                <w:sz w:val="20"/>
                <w:szCs w:val="20"/>
              </w:rPr>
              <w:t>Tn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10(Tc</w:t>
            </w:r>
            <w:r w:rsidRPr="00C147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)]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Stratagene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SAU1283                     BL21(DE3) harbouring p1283                             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Mondal et al., 2010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SAU1304                     BL21(DE3) harbouring p1304                             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C147C2" w:rsidRPr="00C147C2" w:rsidRDefault="00C147C2" w:rsidP="00CC54A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 xml:space="preserve">SAU1315                     BL21(DE3) harbouring p1315                              </w:t>
            </w:r>
            <w:r w:rsidR="0018342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147C2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C147C2" w:rsidRP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147C2" w:rsidRP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147C2" w:rsidRDefault="00C147C2" w:rsidP="00E21929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463DF0" w:rsidRPr="00C147C2" w:rsidRDefault="00463DF0">
      <w:pPr>
        <w:rPr>
          <w:rFonts w:ascii="Times New Roman" w:hAnsi="Times New Roman" w:cs="Times New Roman"/>
          <w:sz w:val="20"/>
          <w:szCs w:val="20"/>
        </w:rPr>
      </w:pPr>
    </w:p>
    <w:sectPr w:rsidR="00463DF0" w:rsidRPr="00C147C2" w:rsidSect="00C147C2">
      <w:footerReference w:type="default" r:id="rId6"/>
      <w:pgSz w:w="12240" w:h="15840"/>
      <w:pgMar w:top="1259" w:right="1418" w:bottom="1259" w:left="1418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577A" w:rsidRDefault="000F577A" w:rsidP="00B574F5">
      <w:pPr>
        <w:spacing w:after="0" w:line="240" w:lineRule="auto"/>
      </w:pPr>
      <w:r>
        <w:separator/>
      </w:r>
    </w:p>
  </w:endnote>
  <w:endnote w:type="continuationSeparator" w:id="1">
    <w:p w:rsidR="000F577A" w:rsidRDefault="000F577A" w:rsidP="00B574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0686"/>
      <w:docPartObj>
        <w:docPartGallery w:val="Page Numbers (Bottom of Page)"/>
        <w:docPartUnique/>
      </w:docPartObj>
    </w:sdtPr>
    <w:sdtContent>
      <w:p w:rsidR="00E21929" w:rsidRDefault="00E25A03">
        <w:pPr>
          <w:pStyle w:val="Footer"/>
          <w:jc w:val="right"/>
        </w:pPr>
        <w:fldSimple w:instr=" PAGE   \* MERGEFORMAT ">
          <w:r w:rsidR="00775DF9">
            <w:rPr>
              <w:noProof/>
            </w:rPr>
            <w:t>1</w:t>
          </w:r>
        </w:fldSimple>
      </w:p>
    </w:sdtContent>
  </w:sdt>
  <w:p w:rsidR="00E21929" w:rsidRDefault="00E219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577A" w:rsidRDefault="000F577A" w:rsidP="00B574F5">
      <w:pPr>
        <w:spacing w:after="0" w:line="240" w:lineRule="auto"/>
      </w:pPr>
      <w:r>
        <w:separator/>
      </w:r>
    </w:p>
  </w:footnote>
  <w:footnote w:type="continuationSeparator" w:id="1">
    <w:p w:rsidR="000F577A" w:rsidRDefault="000F577A" w:rsidP="00B574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425EF"/>
    <w:rsid w:val="000109D6"/>
    <w:rsid w:val="000F577A"/>
    <w:rsid w:val="0014042C"/>
    <w:rsid w:val="0014398A"/>
    <w:rsid w:val="00183429"/>
    <w:rsid w:val="002548B0"/>
    <w:rsid w:val="002F1053"/>
    <w:rsid w:val="002F7FF4"/>
    <w:rsid w:val="00374EDB"/>
    <w:rsid w:val="003B0DBD"/>
    <w:rsid w:val="00463DF0"/>
    <w:rsid w:val="004B7220"/>
    <w:rsid w:val="004F2AB2"/>
    <w:rsid w:val="004F4A3A"/>
    <w:rsid w:val="0050551F"/>
    <w:rsid w:val="00546E38"/>
    <w:rsid w:val="00584C21"/>
    <w:rsid w:val="005B2513"/>
    <w:rsid w:val="005F3711"/>
    <w:rsid w:val="006425EF"/>
    <w:rsid w:val="006574A9"/>
    <w:rsid w:val="006939B8"/>
    <w:rsid w:val="006E44AE"/>
    <w:rsid w:val="0074598E"/>
    <w:rsid w:val="00775DF9"/>
    <w:rsid w:val="008309A4"/>
    <w:rsid w:val="00873FCD"/>
    <w:rsid w:val="008B2DDB"/>
    <w:rsid w:val="009D60C9"/>
    <w:rsid w:val="00A577AC"/>
    <w:rsid w:val="00B026CA"/>
    <w:rsid w:val="00B574F5"/>
    <w:rsid w:val="00BA6CD2"/>
    <w:rsid w:val="00C147C2"/>
    <w:rsid w:val="00C756BC"/>
    <w:rsid w:val="00C86319"/>
    <w:rsid w:val="00D52C17"/>
    <w:rsid w:val="00D554A4"/>
    <w:rsid w:val="00D57225"/>
    <w:rsid w:val="00DA5645"/>
    <w:rsid w:val="00E21929"/>
    <w:rsid w:val="00E25A03"/>
    <w:rsid w:val="00E42B8D"/>
    <w:rsid w:val="00F655CF"/>
    <w:rsid w:val="00F960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6425EF"/>
    <w:rPr>
      <w:color w:val="0000FF"/>
      <w:u w:val="single"/>
    </w:rPr>
  </w:style>
  <w:style w:type="paragraph" w:customStyle="1" w:styleId="title1">
    <w:name w:val="title1"/>
    <w:basedOn w:val="Normal"/>
    <w:rsid w:val="006425EF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5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5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74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4F5"/>
  </w:style>
  <w:style w:type="paragraph" w:styleId="Footer">
    <w:name w:val="footer"/>
    <w:basedOn w:val="Normal"/>
    <w:link w:val="FooterChar"/>
    <w:uiPriority w:val="99"/>
    <w:unhideWhenUsed/>
    <w:rsid w:val="00B574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4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ta</dc:creator>
  <cp:lastModifiedBy>Subrata</cp:lastModifiedBy>
  <cp:revision>16</cp:revision>
  <dcterms:created xsi:type="dcterms:W3CDTF">2012-05-03T08:57:00Z</dcterms:created>
  <dcterms:modified xsi:type="dcterms:W3CDTF">2014-04-02T04:52:00Z</dcterms:modified>
</cp:coreProperties>
</file>